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59FEE" w14:textId="1088ACAA" w:rsidR="00DA1453" w:rsidRPr="00C4242D" w:rsidRDefault="0023014F" w:rsidP="009E3B95">
      <w:pPr>
        <w:rPr>
          <w:color w:val="FF0000"/>
        </w:rPr>
      </w:pPr>
      <w:r w:rsidRPr="002867E4">
        <w:rPr>
          <w:b/>
          <w:iCs/>
          <w:color w:val="000000" w:themeColor="text1"/>
        </w:rPr>
        <w:t>S</w:t>
      </w:r>
      <w:r w:rsidR="009E3B95" w:rsidRPr="002867E4">
        <w:rPr>
          <w:b/>
          <w:iCs/>
          <w:color w:val="000000" w:themeColor="text1"/>
        </w:rPr>
        <w:t xml:space="preserve">upplemental Table </w:t>
      </w:r>
      <w:r w:rsidR="006F17D7">
        <w:rPr>
          <w:b/>
          <w:iCs/>
          <w:color w:val="000000" w:themeColor="text1"/>
        </w:rPr>
        <w:t>S</w:t>
      </w:r>
      <w:r w:rsidR="00D053E0">
        <w:rPr>
          <w:b/>
          <w:iCs/>
          <w:color w:val="000000" w:themeColor="text1"/>
        </w:rPr>
        <w:t>4</w:t>
      </w:r>
      <w:r w:rsidR="002867E4" w:rsidRPr="002867E4">
        <w:rPr>
          <w:b/>
          <w:iCs/>
          <w:color w:val="000000" w:themeColor="text1"/>
        </w:rPr>
        <w:t>.</w:t>
      </w:r>
      <w:r w:rsidR="009E3B95" w:rsidRPr="002867E4">
        <w:rPr>
          <w:color w:val="000000" w:themeColor="text1"/>
        </w:rPr>
        <w:t xml:space="preserve"> </w:t>
      </w:r>
      <w:r w:rsidR="009E3B95" w:rsidRPr="00470063">
        <w:rPr>
          <w:bCs/>
          <w:iCs/>
        </w:rPr>
        <w:t xml:space="preserve">Results of regression models of cross-reactive repertoires aggregated to donors: the individual values of slopes and intercepts across three </w:t>
      </w:r>
      <w:r w:rsidR="00776C2B">
        <w:rPr>
          <w:bCs/>
          <w:iCs/>
        </w:rPr>
        <w:t xml:space="preserve">repertoires to the number of </w:t>
      </w:r>
      <w:r w:rsidR="009E3B95" w:rsidRPr="00470063">
        <w:rPr>
          <w:bCs/>
          <w:iCs/>
        </w:rPr>
        <w:t>peptides for each donor.</w:t>
      </w:r>
    </w:p>
    <w:p w14:paraId="047C31C2" w14:textId="77777777" w:rsidR="009F7574" w:rsidRDefault="009F7574" w:rsidP="009E3B95"/>
    <w:tbl>
      <w:tblPr>
        <w:tblW w:w="12320" w:type="dxa"/>
        <w:tblLook w:val="04A0" w:firstRow="1" w:lastRow="0" w:firstColumn="1" w:lastColumn="0" w:noHBand="0" w:noVBand="1"/>
      </w:tblPr>
      <w:tblGrid>
        <w:gridCol w:w="1102"/>
        <w:gridCol w:w="149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31CAF" w:rsidRPr="00431CAF" w14:paraId="2CEBA924" w14:textId="77777777" w:rsidTr="00431CAF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7021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Donor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4F2C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Donor A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29C3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Donor B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EDFC7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Donor C</w:t>
            </w:r>
          </w:p>
        </w:tc>
      </w:tr>
      <w:tr w:rsidR="00431CAF" w:rsidRPr="00431CAF" w14:paraId="0D04DFA1" w14:textId="77777777" w:rsidTr="00431CAF">
        <w:trPr>
          <w:trHeight w:val="340"/>
        </w:trPr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875E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1150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270B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A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A9F0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S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26F8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B636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A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FF59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S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C8FA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223F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A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F9572" w14:textId="77777777" w:rsidR="00431CAF" w:rsidRPr="002E2981" w:rsidRDefault="00431CAF" w:rsidP="00431CAF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2E2981">
              <w:rPr>
                <w:b/>
                <w:color w:val="000000"/>
                <w:sz w:val="22"/>
                <w:szCs w:val="22"/>
              </w:rPr>
              <w:t>S65</w:t>
            </w:r>
          </w:p>
        </w:tc>
      </w:tr>
      <w:tr w:rsidR="00C8704C" w:rsidRPr="00431CAF" w14:paraId="7505682F" w14:textId="77777777" w:rsidTr="00C8704C">
        <w:trPr>
          <w:trHeight w:val="320"/>
        </w:trPr>
        <w:tc>
          <w:tcPr>
            <w:tcW w:w="11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D339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D9DF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0147" w14:textId="7D70FEA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4.3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BC49" w14:textId="72E5499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2.4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1EE7" w14:textId="6146183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4.42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4A5A" w14:textId="591C3D3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2.8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2EA5" w14:textId="2B654026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3.3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74284" w14:textId="665AAB1F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1.8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7BDF" w14:textId="3F63C2B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3.0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0383" w14:textId="7132BDE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2.2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388D7" w14:textId="42AB25D3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2.2939</w:t>
            </w:r>
          </w:p>
        </w:tc>
      </w:tr>
      <w:tr w:rsidR="00C8704C" w:rsidRPr="00431CAF" w14:paraId="69F4CC64" w14:textId="77777777" w:rsidTr="00C8704C">
        <w:trPr>
          <w:trHeight w:val="60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AC93C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EDDE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4D38" w14:textId="3AD6D56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4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2295" w14:textId="5EC5FB1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4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5B4F" w14:textId="6C3F0C1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47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E1D3D8" w14:textId="49C044B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5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DFE9" w14:textId="701929AC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1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02AA57" w14:textId="10609BB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2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8407" w14:textId="65430C4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6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D1C5" w14:textId="583BEF1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6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522226" w14:textId="0E502EA2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5121</w:t>
            </w:r>
          </w:p>
        </w:tc>
      </w:tr>
      <w:tr w:rsidR="00C8704C" w:rsidRPr="00431CAF" w14:paraId="1D06F906" w14:textId="77777777" w:rsidTr="00C8704C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20832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55A8" w14:textId="75AE805A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E35930">
              <w:rPr>
                <w:bCs/>
                <w:i/>
                <w:iCs/>
                <w:color w:val="000000"/>
                <w:sz w:val="22"/>
                <w:szCs w:val="22"/>
              </w:rPr>
              <w:t>t</w:t>
            </w:r>
            <w:r>
              <w:rPr>
                <w:bCs/>
                <w:color w:val="000000"/>
                <w:sz w:val="22"/>
                <w:szCs w:val="22"/>
              </w:rPr>
              <w:t>-s</w:t>
            </w:r>
            <w:r w:rsidRPr="00DA1453">
              <w:rPr>
                <w:bCs/>
                <w:color w:val="000000"/>
                <w:sz w:val="22"/>
                <w:szCs w:val="22"/>
              </w:rPr>
              <w:t>tat</w:t>
            </w:r>
            <w:r>
              <w:rPr>
                <w:bCs/>
                <w:color w:val="000000"/>
                <w:sz w:val="22"/>
                <w:szCs w:val="22"/>
              </w:rPr>
              <w:t>is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F2A8" w14:textId="3519B832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9.4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1510" w14:textId="36BC2A9C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6.0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CE37" w14:textId="6BBB715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9.348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1828" w14:textId="10F8328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4.9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79E4" w14:textId="1CB7651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17.7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04FB" w14:textId="42AE33D1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6.6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F344" w14:textId="3006BA8F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4.7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48A0" w14:textId="0D2FCD6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3.6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8028F" w14:textId="7DE8A164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4.4793</w:t>
            </w:r>
          </w:p>
        </w:tc>
      </w:tr>
      <w:tr w:rsidR="00C8704C" w:rsidRPr="00431CAF" w14:paraId="08DA72A4" w14:textId="77777777" w:rsidTr="00C8704C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C2330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B145" w14:textId="1A43518D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2E2981">
              <w:rPr>
                <w:bCs/>
                <w:i/>
                <w:color w:val="000000"/>
                <w:sz w:val="22"/>
                <w:szCs w:val="22"/>
              </w:rPr>
              <w:t>p</w:t>
            </w:r>
            <w:r w:rsidRPr="00DA1453">
              <w:rPr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6CD2" w14:textId="60846E84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9C71" w14:textId="53909B1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60F5" w14:textId="6D9A92B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6C82E6" w14:textId="5DFBCD73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A0F9" w14:textId="2005939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4E1F" w14:textId="10FACC8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53B0B1" w14:textId="008579B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16F7" w14:textId="1B9B2212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B4096E" w14:textId="2976D60C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110</w:t>
            </w:r>
          </w:p>
        </w:tc>
      </w:tr>
      <w:tr w:rsidR="00C8704C" w:rsidRPr="00431CAF" w14:paraId="118AE4DC" w14:textId="77777777" w:rsidTr="00C8704C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CC177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BB6F" w14:textId="36D55436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DA1453">
              <w:rPr>
                <w:bCs/>
                <w:color w:val="000000"/>
                <w:sz w:val="22"/>
                <w:szCs w:val="22"/>
              </w:rPr>
              <w:t>LCI</w:t>
            </w:r>
            <w:r w:rsidRPr="000620DE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7CED" w14:textId="4EFE509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3.1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3D47" w14:textId="0D671C05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1.1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BAF0" w14:textId="47AAB58C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3.208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637A" w14:textId="7B038B81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1.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1471" w14:textId="520BD74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2.5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6F3B8" w14:textId="2B4EFC7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9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83F5" w14:textId="10372444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1.2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04A0" w14:textId="2E76F46F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5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557ED" w14:textId="248C14D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8721</w:t>
            </w:r>
          </w:p>
        </w:tc>
      </w:tr>
      <w:tr w:rsidR="00C8704C" w:rsidRPr="00431CAF" w14:paraId="0E83A5CB" w14:textId="77777777" w:rsidTr="00C8704C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A8385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569D" w14:textId="46EE9092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DA1453">
              <w:rPr>
                <w:bCs/>
                <w:color w:val="000000"/>
                <w:sz w:val="22"/>
                <w:szCs w:val="22"/>
              </w:rPr>
              <w:t>UCI</w:t>
            </w:r>
            <w:r w:rsidRPr="000620DE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BA1F2" w14:textId="2D08B076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5.5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0A3C0" w14:textId="41665A5C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3.7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6A045" w14:textId="0EA55DC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5.64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F2E4B" w14:textId="790C6E44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4.58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FB8B4" w14:textId="6CEF1D03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4.1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D8BDA" w14:textId="2C38F51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2.7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B1643" w14:textId="201FA76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4.8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1E300" w14:textId="79662D2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3.8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E6EF6" w14:textId="5FDE177D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3.7158</w:t>
            </w:r>
          </w:p>
        </w:tc>
      </w:tr>
      <w:tr w:rsidR="00C8704C" w:rsidRPr="00431CAF" w14:paraId="7FCC6F8C" w14:textId="77777777" w:rsidTr="00C8704C">
        <w:trPr>
          <w:trHeight w:val="320"/>
        </w:trPr>
        <w:tc>
          <w:tcPr>
            <w:tcW w:w="11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08BA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B951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01B5" w14:textId="663801C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8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802E" w14:textId="0DA93AA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6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2F45" w14:textId="303C398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91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1347" w14:textId="11783C4D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2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60E3" w14:textId="4CAE0F4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5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B2FD" w14:textId="4C8D885C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4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7B89" w14:textId="6CB522A3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4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18B4" w14:textId="7BFEB2A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9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B7460" w14:textId="7518E983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9632</w:t>
            </w:r>
          </w:p>
        </w:tc>
      </w:tr>
      <w:tr w:rsidR="00C8704C" w:rsidRPr="00431CAF" w14:paraId="303C95F8" w14:textId="77777777" w:rsidTr="00C8704C">
        <w:trPr>
          <w:trHeight w:val="60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0449E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5DDB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6915" w14:textId="57C34AFD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3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3241" w14:textId="7A20A43F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1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C979" w14:textId="514A0B02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34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83E2F9" w14:textId="20952AF6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5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5741" w14:textId="159DF40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CB3407" w14:textId="67A7E0D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1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7BB18" w14:textId="2E69CE0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5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7DA7" w14:textId="2C11E3A5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4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E6C47" w14:textId="45570982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4089</w:t>
            </w:r>
          </w:p>
        </w:tc>
      </w:tr>
      <w:tr w:rsidR="00C8704C" w:rsidRPr="00431CAF" w14:paraId="3E5E2070" w14:textId="77777777" w:rsidTr="00C8704C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20B16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031D" w14:textId="3802A334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E35930">
              <w:rPr>
                <w:bCs/>
                <w:i/>
                <w:iCs/>
                <w:color w:val="000000"/>
                <w:sz w:val="22"/>
                <w:szCs w:val="22"/>
              </w:rPr>
              <w:t>t</w:t>
            </w:r>
            <w:r>
              <w:rPr>
                <w:bCs/>
                <w:color w:val="000000"/>
                <w:sz w:val="22"/>
                <w:szCs w:val="22"/>
              </w:rPr>
              <w:t>-s</w:t>
            </w:r>
            <w:r w:rsidRPr="00DA1453">
              <w:rPr>
                <w:bCs/>
                <w:color w:val="000000"/>
                <w:sz w:val="22"/>
                <w:szCs w:val="22"/>
              </w:rPr>
              <w:t>tat</w:t>
            </w:r>
            <w:r>
              <w:rPr>
                <w:bCs/>
                <w:color w:val="000000"/>
                <w:sz w:val="22"/>
                <w:szCs w:val="22"/>
              </w:rPr>
              <w:t>is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4B40" w14:textId="37148E8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5.5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9650" w14:textId="2AACA3C4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3.9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6084" w14:textId="3C135E0F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5.54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7F8B" w14:textId="4E0C46B5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5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DE4C" w14:textId="48015EC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7.6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2EB8A" w14:textId="779CD326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3.6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F67B" w14:textId="565D4C1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8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B55B" w14:textId="543E09B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8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85ABF" w14:textId="6B07A41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3554</w:t>
            </w:r>
          </w:p>
        </w:tc>
      </w:tr>
      <w:tr w:rsidR="00C8704C" w:rsidRPr="00431CAF" w14:paraId="344D90AE" w14:textId="77777777" w:rsidTr="00C8704C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F345E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BF29" w14:textId="34B049E9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2E2981">
              <w:rPr>
                <w:bCs/>
                <w:i/>
                <w:color w:val="000000"/>
                <w:sz w:val="22"/>
                <w:szCs w:val="22"/>
              </w:rPr>
              <w:t>p</w:t>
            </w:r>
            <w:r w:rsidRPr="0047241F">
              <w:rPr>
                <w:bCs/>
                <w:color w:val="000000"/>
                <w:sz w:val="22"/>
                <w:szCs w:val="22"/>
              </w:rPr>
              <w:t xml:space="preserve"> 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4689" w14:textId="1F300FA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C9EA" w14:textId="11D56425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EF2D" w14:textId="426F973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9A4AAB" w14:textId="4E07EBAC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5A3D" w14:textId="20E8FA2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A103" w14:textId="24D18DC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3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1EDB8A" w14:textId="1637C19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02E4" w14:textId="740A723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1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50C2CB" w14:textId="4FCD1A00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0781</w:t>
            </w:r>
          </w:p>
        </w:tc>
      </w:tr>
      <w:tr w:rsidR="00C8704C" w:rsidRPr="00431CAF" w14:paraId="57D4C029" w14:textId="77777777" w:rsidTr="00C8704C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44020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C819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>L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0A98" w14:textId="0A6B4074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7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6D2B" w14:textId="4F945C6F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1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DF84" w14:textId="09AAF44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79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9D14" w14:textId="7E6B0FF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8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BEBD" w14:textId="6C50DA23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3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F3486" w14:textId="74CD555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9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C6AF" w14:textId="044FE8B7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8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DE6D" w14:textId="089F5C92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2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9AD93" w14:textId="64AF0755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2.0986</w:t>
            </w:r>
          </w:p>
        </w:tc>
      </w:tr>
      <w:tr w:rsidR="00C8704C" w:rsidRPr="00431CAF" w14:paraId="62359E7E" w14:textId="77777777" w:rsidTr="00C8704C">
        <w:trPr>
          <w:trHeight w:val="320"/>
        </w:trPr>
        <w:tc>
          <w:tcPr>
            <w:tcW w:w="11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CC3FB" w14:textId="77777777" w:rsidR="00C8704C" w:rsidRPr="0047241F" w:rsidRDefault="00C8704C" w:rsidP="00C8704C">
            <w:pPr>
              <w:rPr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3AEB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C0ED5" w14:textId="29B92DDC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0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1C378" w14:textId="40210C91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1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48E04" w14:textId="4EEBE0A1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1.02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8E481" w14:textId="4A15650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3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2F36A" w14:textId="31D227B2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6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11F71" w14:textId="6649A331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0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02E81" w14:textId="32066C3D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-0.0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4FFD3" w14:textId="3B73270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4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73053" w14:textId="4BADA464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1722</w:t>
            </w:r>
          </w:p>
        </w:tc>
      </w:tr>
      <w:tr w:rsidR="00C8704C" w:rsidRPr="00431CAF" w14:paraId="190D06E8" w14:textId="77777777" w:rsidTr="00F85C31">
        <w:trPr>
          <w:trHeight w:val="320"/>
        </w:trPr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E2669" w14:textId="77777777" w:rsidR="00C8704C" w:rsidRPr="0047241F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47241F">
              <w:rPr>
                <w:bCs/>
                <w:color w:val="000000"/>
                <w:sz w:val="22"/>
                <w:szCs w:val="22"/>
              </w:rPr>
              <w:t xml:space="preserve">Multiple </w:t>
            </w:r>
            <w:r w:rsidRPr="002E2981">
              <w:rPr>
                <w:bCs/>
                <w:i/>
                <w:color w:val="000000"/>
                <w:sz w:val="22"/>
                <w:szCs w:val="22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44D6E" w14:textId="07C19466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9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B5326" w14:textId="2866B72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9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198A4" w14:textId="078DA33F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92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B9C27D" w14:textId="5FBC6B52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8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71972" w14:textId="5A6E14E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9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47CA56" w14:textId="4C250C9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9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A0741" w14:textId="4461679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8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531CC" w14:textId="67D0823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6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341B6C" w14:textId="4520812D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7623</w:t>
            </w:r>
          </w:p>
        </w:tc>
      </w:tr>
      <w:tr w:rsidR="00C8704C" w:rsidRPr="00431CAF" w14:paraId="5D97CD12" w14:textId="77777777" w:rsidTr="00F85C31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EB1BF" w14:textId="77777777" w:rsidR="00C8704C" w:rsidRPr="002E2981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2E2981">
              <w:rPr>
                <w:bCs/>
                <w:i/>
                <w:color w:val="000000"/>
                <w:sz w:val="22"/>
                <w:szCs w:val="22"/>
              </w:rPr>
              <w:t>R</w:t>
            </w:r>
            <w:r w:rsidRPr="002E2981">
              <w:rPr>
                <w:bCs/>
                <w:i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85C075" w14:textId="0B08653B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86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351AB3" w14:textId="5C203FA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83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4E28D5" w14:textId="5C36E4D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86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14B1E" w14:textId="40F64A5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67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2BB2A2" w14:textId="438F194A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96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0F10E" w14:textId="63CA075E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82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DC77D5" w14:textId="58899908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66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E06BE" w14:textId="31C0B9B9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47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54AEA" w14:textId="49A1C4AD" w:rsidR="00C8704C" w:rsidRPr="00C8704C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C8704C">
              <w:rPr>
                <w:sz w:val="22"/>
                <w:szCs w:val="22"/>
              </w:rPr>
              <w:t>0.5811</w:t>
            </w:r>
          </w:p>
        </w:tc>
      </w:tr>
      <w:tr w:rsidR="00C8704C" w:rsidRPr="001418E6" w14:paraId="3ADF67C3" w14:textId="77777777" w:rsidTr="00F85C31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3121E" w14:textId="77777777" w:rsidR="00C8704C" w:rsidRPr="001418E6" w:rsidRDefault="00C8704C" w:rsidP="00C8704C">
            <w:pPr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1418E6">
              <w:rPr>
                <w:bCs/>
                <w:color w:val="000000"/>
                <w:sz w:val="22"/>
                <w:szCs w:val="22"/>
              </w:rPr>
              <w:t xml:space="preserve">Observation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AD5ED" w14:textId="5E02EBD9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EDB472" w14:textId="311EDD38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3060F8" w14:textId="08196AB7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4BE9F" w14:textId="521F98E4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1199E6" w14:textId="21393554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9F8F9" w14:textId="2ABF8A78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1625E" w14:textId="112FE4DB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77802" w14:textId="756B4F11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39F9E" w14:textId="30C53125" w:rsidR="00C8704C" w:rsidRPr="001418E6" w:rsidRDefault="00C8704C" w:rsidP="00C8704C">
            <w:pPr>
              <w:jc w:val="center"/>
              <w:rPr>
                <w:color w:val="000000"/>
                <w:sz w:val="22"/>
                <w:szCs w:val="22"/>
              </w:rPr>
            </w:pPr>
            <w:r w:rsidRPr="001418E6">
              <w:rPr>
                <w:sz w:val="22"/>
                <w:szCs w:val="22"/>
              </w:rPr>
              <w:t>6</w:t>
            </w:r>
          </w:p>
        </w:tc>
      </w:tr>
    </w:tbl>
    <w:p w14:paraId="5EDDE6C1" w14:textId="3FA05D34" w:rsidR="009E3B95" w:rsidRPr="001418E6" w:rsidRDefault="00AE2406" w:rsidP="009E3B95">
      <w:pPr>
        <w:rPr>
          <w:sz w:val="22"/>
          <w:szCs w:val="22"/>
        </w:rPr>
      </w:pPr>
      <w:r w:rsidRPr="001418E6">
        <w:rPr>
          <w:bCs/>
          <w:iCs/>
          <w:sz w:val="22"/>
          <w:szCs w:val="22"/>
          <w:vertAlign w:val="superscript"/>
        </w:rPr>
        <w:t>*</w:t>
      </w:r>
      <w:r w:rsidRPr="001418E6">
        <w:rPr>
          <w:bCs/>
          <w:iCs/>
          <w:sz w:val="22"/>
          <w:szCs w:val="22"/>
        </w:rPr>
        <w:t xml:space="preserve"> - Lower Confidence Interval, </w:t>
      </w:r>
      <w:r w:rsidRPr="001418E6">
        <w:rPr>
          <w:bCs/>
          <w:iCs/>
          <w:sz w:val="22"/>
          <w:szCs w:val="22"/>
          <w:vertAlign w:val="superscript"/>
        </w:rPr>
        <w:t>**</w:t>
      </w:r>
      <w:r w:rsidRPr="001418E6">
        <w:rPr>
          <w:bCs/>
          <w:iCs/>
          <w:sz w:val="22"/>
          <w:szCs w:val="22"/>
        </w:rPr>
        <w:t xml:space="preserve"> - Upper Confidence Interval</w:t>
      </w:r>
    </w:p>
    <w:p w14:paraId="6763C5D6" w14:textId="673A0571" w:rsidR="001231AC" w:rsidRDefault="001231AC" w:rsidP="00470063">
      <w:pPr>
        <w:rPr>
          <w:i/>
          <w:iCs/>
        </w:rPr>
      </w:pPr>
    </w:p>
    <w:p w14:paraId="37EF9D1D" w14:textId="291468A5" w:rsidR="009F7574" w:rsidRDefault="009F7574" w:rsidP="00470063">
      <w:pPr>
        <w:rPr>
          <w:i/>
          <w:iCs/>
        </w:rPr>
      </w:pPr>
    </w:p>
    <w:p w14:paraId="0EFF4A66" w14:textId="77777777" w:rsidR="009F7574" w:rsidRDefault="009F7574" w:rsidP="00470063">
      <w:pPr>
        <w:rPr>
          <w:i/>
          <w:iCs/>
        </w:rPr>
      </w:pPr>
    </w:p>
    <w:p w14:paraId="21FEF585" w14:textId="2D00A20A" w:rsidR="001231AC" w:rsidRDefault="001231AC" w:rsidP="001231AC">
      <w:pPr>
        <w:rPr>
          <w:i/>
          <w:iCs/>
        </w:rPr>
      </w:pPr>
    </w:p>
    <w:p w14:paraId="0C551F65" w14:textId="38A21D4A" w:rsidR="00431CAF" w:rsidRDefault="00431CAF" w:rsidP="001231AC">
      <w:pPr>
        <w:rPr>
          <w:i/>
          <w:iCs/>
        </w:rPr>
      </w:pPr>
    </w:p>
    <w:p w14:paraId="696AEF31" w14:textId="77777777" w:rsidR="0085606E" w:rsidRPr="00470063" w:rsidRDefault="0085606E" w:rsidP="00176482">
      <w:pPr>
        <w:rPr>
          <w:b/>
          <w:bCs/>
          <w:i/>
          <w:iCs/>
        </w:rPr>
      </w:pPr>
    </w:p>
    <w:sectPr w:rsidR="0085606E" w:rsidRPr="00470063" w:rsidSect="0023014F">
      <w:headerReference w:type="default" r:id="rId8"/>
      <w:footerReference w:type="even" r:id="rId9"/>
      <w:footerReference w:type="default" r:id="rId10"/>
      <w:type w:val="continuous"/>
      <w:pgSz w:w="15840" w:h="12240" w:orient="landscape"/>
      <w:pgMar w:top="1440" w:right="2520" w:bottom="1440" w:left="189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DAEF4" w14:textId="77777777" w:rsidR="00F87AD0" w:rsidRDefault="00F87AD0" w:rsidP="005727BE">
      <w:r>
        <w:separator/>
      </w:r>
    </w:p>
  </w:endnote>
  <w:endnote w:type="continuationSeparator" w:id="0">
    <w:p w14:paraId="21E6BB84" w14:textId="77777777" w:rsidR="00F87AD0" w:rsidRDefault="00F87AD0" w:rsidP="0057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92404" w14:textId="77777777" w:rsidR="00B4398A" w:rsidRDefault="00B4398A" w:rsidP="00B439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7673A" w14:textId="77777777" w:rsidR="00B4398A" w:rsidRDefault="00B439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C1C8E" w14:textId="77777777" w:rsidR="00B4398A" w:rsidRPr="000E1F5E" w:rsidRDefault="00B4398A" w:rsidP="00B4398A">
    <w:pPr>
      <w:pStyle w:val="Footer"/>
      <w:framePr w:wrap="none" w:vAnchor="text" w:hAnchor="margin" w:xAlign="center" w:y="1"/>
      <w:rPr>
        <w:rStyle w:val="PageNumber"/>
        <w:b w:val="0"/>
        <w:bCs/>
        <w:i w:val="0"/>
        <w:iCs/>
      </w:rPr>
    </w:pPr>
    <w:r w:rsidRPr="000E1F5E">
      <w:rPr>
        <w:rStyle w:val="PageNumber"/>
        <w:b w:val="0"/>
        <w:bCs/>
        <w:i w:val="0"/>
        <w:iCs/>
      </w:rPr>
      <w:fldChar w:fldCharType="begin"/>
    </w:r>
    <w:r w:rsidRPr="000E1F5E">
      <w:rPr>
        <w:rStyle w:val="PageNumber"/>
        <w:b w:val="0"/>
        <w:bCs/>
        <w:i w:val="0"/>
        <w:iCs/>
      </w:rPr>
      <w:instrText xml:space="preserve">PAGE  </w:instrText>
    </w:r>
    <w:r w:rsidRPr="000E1F5E">
      <w:rPr>
        <w:rStyle w:val="PageNumber"/>
        <w:b w:val="0"/>
        <w:bCs/>
        <w:i w:val="0"/>
        <w:iCs/>
      </w:rPr>
      <w:fldChar w:fldCharType="separate"/>
    </w:r>
    <w:r w:rsidR="000F1073" w:rsidRPr="000E1F5E">
      <w:rPr>
        <w:rStyle w:val="PageNumber"/>
        <w:b w:val="0"/>
        <w:bCs/>
        <w:i w:val="0"/>
        <w:iCs/>
        <w:noProof/>
      </w:rPr>
      <w:t>8</w:t>
    </w:r>
    <w:r w:rsidRPr="000E1F5E">
      <w:rPr>
        <w:rStyle w:val="PageNumber"/>
        <w:b w:val="0"/>
        <w:bCs/>
        <w:i w:val="0"/>
        <w:iCs/>
      </w:rPr>
      <w:fldChar w:fldCharType="end"/>
    </w:r>
  </w:p>
  <w:p w14:paraId="7EE06147" w14:textId="70829664" w:rsidR="00B4398A" w:rsidRDefault="00B4398A" w:rsidP="00B4398A">
    <w:pPr>
      <w:pStyle w:val="Footer"/>
    </w:pPr>
  </w:p>
  <w:p w14:paraId="5CD06A32" w14:textId="77777777" w:rsidR="000E1F5E" w:rsidRDefault="000E1F5E" w:rsidP="00B4398A">
    <w:pPr>
      <w:pStyle w:val="Footer"/>
    </w:pPr>
  </w:p>
  <w:p w14:paraId="0100DE01" w14:textId="77777777" w:rsidR="00B4398A" w:rsidRDefault="00B4398A" w:rsidP="00B43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F390D" w14:textId="77777777" w:rsidR="00F87AD0" w:rsidRDefault="00F87AD0" w:rsidP="005727BE">
      <w:r>
        <w:separator/>
      </w:r>
    </w:p>
  </w:footnote>
  <w:footnote w:type="continuationSeparator" w:id="0">
    <w:p w14:paraId="4D50270D" w14:textId="77777777" w:rsidR="00F87AD0" w:rsidRDefault="00F87AD0" w:rsidP="005727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EC4ED" w14:textId="6879DBE4" w:rsidR="00B4398A" w:rsidRPr="00BA385E" w:rsidRDefault="00B4398A" w:rsidP="00B4398A">
    <w:pPr>
      <w:pStyle w:val="Header"/>
      <w:jc w:val="right"/>
      <w:rPr>
        <w:i/>
        <w:iCs/>
      </w:rPr>
    </w:pPr>
    <w:r>
      <w:t xml:space="preserve">  </w:t>
    </w:r>
    <w:r>
      <w:tab/>
      <w:t xml:space="preserve">     </w:t>
    </w:r>
    <w:r w:rsidR="00BA385E" w:rsidRPr="00BA385E">
      <w:rPr>
        <w:iCs/>
        <w:color w:val="000000"/>
      </w:rPr>
      <w:t>Viral RNA mutants and CD8 T cell respon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C0CEE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DF8D2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212C5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AF4B1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1426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F1E8C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57ADD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8546B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726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04C0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7C8F6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F423F1"/>
    <w:multiLevelType w:val="hybridMultilevel"/>
    <w:tmpl w:val="004CE44E"/>
    <w:lvl w:ilvl="0" w:tplc="0409000F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13" w15:restartNumberingAfterBreak="0">
    <w:nsid w:val="29E03624"/>
    <w:multiLevelType w:val="hybridMultilevel"/>
    <w:tmpl w:val="5FC2F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8E0704"/>
    <w:multiLevelType w:val="hybridMultilevel"/>
    <w:tmpl w:val="6AC2F09C"/>
    <w:lvl w:ilvl="0" w:tplc="969C4C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560041">
    <w:abstractNumId w:val="13"/>
  </w:num>
  <w:num w:numId="2" w16cid:durableId="1265069317">
    <w:abstractNumId w:val="12"/>
  </w:num>
  <w:num w:numId="3" w16cid:durableId="761225040">
    <w:abstractNumId w:val="0"/>
  </w:num>
  <w:num w:numId="4" w16cid:durableId="484515327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965302881">
    <w:abstractNumId w:val="11"/>
  </w:num>
  <w:num w:numId="6" w16cid:durableId="1619876411">
    <w:abstractNumId w:val="14"/>
  </w:num>
  <w:num w:numId="7" w16cid:durableId="797987154">
    <w:abstractNumId w:val="1"/>
  </w:num>
  <w:num w:numId="8" w16cid:durableId="1457136917">
    <w:abstractNumId w:val="2"/>
  </w:num>
  <w:num w:numId="9" w16cid:durableId="1048069484">
    <w:abstractNumId w:val="3"/>
  </w:num>
  <w:num w:numId="10" w16cid:durableId="773398884">
    <w:abstractNumId w:val="4"/>
  </w:num>
  <w:num w:numId="11" w16cid:durableId="556821669">
    <w:abstractNumId w:val="9"/>
  </w:num>
  <w:num w:numId="12" w16cid:durableId="1562907012">
    <w:abstractNumId w:val="5"/>
  </w:num>
  <w:num w:numId="13" w16cid:durableId="1655599307">
    <w:abstractNumId w:val="6"/>
  </w:num>
  <w:num w:numId="14" w16cid:durableId="667487632">
    <w:abstractNumId w:val="7"/>
  </w:num>
  <w:num w:numId="15" w16cid:durableId="790593430">
    <w:abstractNumId w:val="8"/>
  </w:num>
  <w:num w:numId="16" w16cid:durableId="7738629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136"/>
    <w:rsid w:val="0000056E"/>
    <w:rsid w:val="0000735E"/>
    <w:rsid w:val="00010D21"/>
    <w:rsid w:val="00012EB8"/>
    <w:rsid w:val="000169AE"/>
    <w:rsid w:val="0002076A"/>
    <w:rsid w:val="000231F1"/>
    <w:rsid w:val="00023B6A"/>
    <w:rsid w:val="00023FCC"/>
    <w:rsid w:val="000276FB"/>
    <w:rsid w:val="000321D8"/>
    <w:rsid w:val="000330D6"/>
    <w:rsid w:val="00034F92"/>
    <w:rsid w:val="00037762"/>
    <w:rsid w:val="00043CE0"/>
    <w:rsid w:val="0004449B"/>
    <w:rsid w:val="000444BC"/>
    <w:rsid w:val="000447D5"/>
    <w:rsid w:val="00051A3E"/>
    <w:rsid w:val="00053CE6"/>
    <w:rsid w:val="0005477B"/>
    <w:rsid w:val="000606A2"/>
    <w:rsid w:val="000620DE"/>
    <w:rsid w:val="0006573B"/>
    <w:rsid w:val="0007088C"/>
    <w:rsid w:val="00070E0B"/>
    <w:rsid w:val="00071C7C"/>
    <w:rsid w:val="000751A4"/>
    <w:rsid w:val="00075F0F"/>
    <w:rsid w:val="000760A8"/>
    <w:rsid w:val="00086593"/>
    <w:rsid w:val="00087BE4"/>
    <w:rsid w:val="0009147D"/>
    <w:rsid w:val="00092953"/>
    <w:rsid w:val="00093CC6"/>
    <w:rsid w:val="00095B09"/>
    <w:rsid w:val="00095CC4"/>
    <w:rsid w:val="00096D95"/>
    <w:rsid w:val="00097240"/>
    <w:rsid w:val="000A0CD6"/>
    <w:rsid w:val="000A129C"/>
    <w:rsid w:val="000A1724"/>
    <w:rsid w:val="000A1E71"/>
    <w:rsid w:val="000A2E8A"/>
    <w:rsid w:val="000A33BC"/>
    <w:rsid w:val="000A4837"/>
    <w:rsid w:val="000B4074"/>
    <w:rsid w:val="000B4270"/>
    <w:rsid w:val="000B44A4"/>
    <w:rsid w:val="000B44E8"/>
    <w:rsid w:val="000B4C20"/>
    <w:rsid w:val="000B6855"/>
    <w:rsid w:val="000C28EC"/>
    <w:rsid w:val="000C4B13"/>
    <w:rsid w:val="000C6572"/>
    <w:rsid w:val="000C67CB"/>
    <w:rsid w:val="000C7742"/>
    <w:rsid w:val="000D19E6"/>
    <w:rsid w:val="000D22CC"/>
    <w:rsid w:val="000D256A"/>
    <w:rsid w:val="000D2F09"/>
    <w:rsid w:val="000D5018"/>
    <w:rsid w:val="000D7937"/>
    <w:rsid w:val="000D7BF7"/>
    <w:rsid w:val="000E0F36"/>
    <w:rsid w:val="000E1F5E"/>
    <w:rsid w:val="000E3FAA"/>
    <w:rsid w:val="000E43FB"/>
    <w:rsid w:val="000E5A1D"/>
    <w:rsid w:val="000E5E17"/>
    <w:rsid w:val="000F1073"/>
    <w:rsid w:val="00102862"/>
    <w:rsid w:val="00102F3A"/>
    <w:rsid w:val="001064C1"/>
    <w:rsid w:val="001066F3"/>
    <w:rsid w:val="00110211"/>
    <w:rsid w:val="00110BE3"/>
    <w:rsid w:val="00110CD0"/>
    <w:rsid w:val="001207F8"/>
    <w:rsid w:val="00121B80"/>
    <w:rsid w:val="001231AC"/>
    <w:rsid w:val="00126360"/>
    <w:rsid w:val="0012660E"/>
    <w:rsid w:val="00130387"/>
    <w:rsid w:val="00130C3F"/>
    <w:rsid w:val="00130DA6"/>
    <w:rsid w:val="0013219E"/>
    <w:rsid w:val="00133C6D"/>
    <w:rsid w:val="00134DB6"/>
    <w:rsid w:val="001372C3"/>
    <w:rsid w:val="0014148A"/>
    <w:rsid w:val="001418E6"/>
    <w:rsid w:val="00141AC1"/>
    <w:rsid w:val="00141C5B"/>
    <w:rsid w:val="00141CD6"/>
    <w:rsid w:val="0014240C"/>
    <w:rsid w:val="00143A4C"/>
    <w:rsid w:val="00146414"/>
    <w:rsid w:val="00147F7B"/>
    <w:rsid w:val="001519A9"/>
    <w:rsid w:val="00154437"/>
    <w:rsid w:val="00155B75"/>
    <w:rsid w:val="00157C92"/>
    <w:rsid w:val="00160628"/>
    <w:rsid w:val="00160914"/>
    <w:rsid w:val="00162367"/>
    <w:rsid w:val="00162BE7"/>
    <w:rsid w:val="00167DE8"/>
    <w:rsid w:val="0017033F"/>
    <w:rsid w:val="0017163A"/>
    <w:rsid w:val="00175637"/>
    <w:rsid w:val="00176192"/>
    <w:rsid w:val="00176482"/>
    <w:rsid w:val="001769D3"/>
    <w:rsid w:val="00180AC4"/>
    <w:rsid w:val="001837DA"/>
    <w:rsid w:val="00183CAF"/>
    <w:rsid w:val="0018777A"/>
    <w:rsid w:val="00187F93"/>
    <w:rsid w:val="00190A00"/>
    <w:rsid w:val="00193A09"/>
    <w:rsid w:val="001A03DB"/>
    <w:rsid w:val="001A719D"/>
    <w:rsid w:val="001A76FC"/>
    <w:rsid w:val="001B1603"/>
    <w:rsid w:val="001B3B4B"/>
    <w:rsid w:val="001C03F5"/>
    <w:rsid w:val="001C150D"/>
    <w:rsid w:val="001C1BB5"/>
    <w:rsid w:val="001C56F9"/>
    <w:rsid w:val="001C6481"/>
    <w:rsid w:val="001C7D34"/>
    <w:rsid w:val="001D1305"/>
    <w:rsid w:val="001D1636"/>
    <w:rsid w:val="001D18C3"/>
    <w:rsid w:val="001D24A3"/>
    <w:rsid w:val="001D4C52"/>
    <w:rsid w:val="001E0C6D"/>
    <w:rsid w:val="001E1057"/>
    <w:rsid w:val="001E1A7D"/>
    <w:rsid w:val="001E2107"/>
    <w:rsid w:val="001F183E"/>
    <w:rsid w:val="001F196C"/>
    <w:rsid w:val="001F198C"/>
    <w:rsid w:val="001F48F0"/>
    <w:rsid w:val="001F6338"/>
    <w:rsid w:val="002011A7"/>
    <w:rsid w:val="00204806"/>
    <w:rsid w:val="00204843"/>
    <w:rsid w:val="00206AFA"/>
    <w:rsid w:val="002107DB"/>
    <w:rsid w:val="002107E1"/>
    <w:rsid w:val="00210940"/>
    <w:rsid w:val="00213A67"/>
    <w:rsid w:val="00214EC3"/>
    <w:rsid w:val="00215468"/>
    <w:rsid w:val="0021753E"/>
    <w:rsid w:val="002208B6"/>
    <w:rsid w:val="002217D2"/>
    <w:rsid w:val="002221A0"/>
    <w:rsid w:val="00222DB8"/>
    <w:rsid w:val="0023014F"/>
    <w:rsid w:val="002313BE"/>
    <w:rsid w:val="00231E5A"/>
    <w:rsid w:val="0023349F"/>
    <w:rsid w:val="00236C30"/>
    <w:rsid w:val="0023760D"/>
    <w:rsid w:val="00237F70"/>
    <w:rsid w:val="00240921"/>
    <w:rsid w:val="00241EA0"/>
    <w:rsid w:val="00241F73"/>
    <w:rsid w:val="002430E4"/>
    <w:rsid w:val="002445B4"/>
    <w:rsid w:val="00244F42"/>
    <w:rsid w:val="00246626"/>
    <w:rsid w:val="00250535"/>
    <w:rsid w:val="0025268E"/>
    <w:rsid w:val="00253F4A"/>
    <w:rsid w:val="00260164"/>
    <w:rsid w:val="002622C5"/>
    <w:rsid w:val="002639C1"/>
    <w:rsid w:val="002639D0"/>
    <w:rsid w:val="00266B2F"/>
    <w:rsid w:val="0027105B"/>
    <w:rsid w:val="002733F0"/>
    <w:rsid w:val="00273B73"/>
    <w:rsid w:val="0027619E"/>
    <w:rsid w:val="00276E2C"/>
    <w:rsid w:val="00277AF2"/>
    <w:rsid w:val="00280841"/>
    <w:rsid w:val="002822A7"/>
    <w:rsid w:val="00284415"/>
    <w:rsid w:val="00284701"/>
    <w:rsid w:val="002867E4"/>
    <w:rsid w:val="00287CDB"/>
    <w:rsid w:val="00290F0D"/>
    <w:rsid w:val="00291E13"/>
    <w:rsid w:val="002938E8"/>
    <w:rsid w:val="00295876"/>
    <w:rsid w:val="00296DAD"/>
    <w:rsid w:val="00296E7B"/>
    <w:rsid w:val="002A1291"/>
    <w:rsid w:val="002A14A7"/>
    <w:rsid w:val="002A17CA"/>
    <w:rsid w:val="002A31F0"/>
    <w:rsid w:val="002A381D"/>
    <w:rsid w:val="002A6E81"/>
    <w:rsid w:val="002A722A"/>
    <w:rsid w:val="002B0269"/>
    <w:rsid w:val="002B040C"/>
    <w:rsid w:val="002B0FA7"/>
    <w:rsid w:val="002B1617"/>
    <w:rsid w:val="002B7FE2"/>
    <w:rsid w:val="002C0ADC"/>
    <w:rsid w:val="002C0D2D"/>
    <w:rsid w:val="002C14DD"/>
    <w:rsid w:val="002C175C"/>
    <w:rsid w:val="002C6ACD"/>
    <w:rsid w:val="002C7332"/>
    <w:rsid w:val="002C7E64"/>
    <w:rsid w:val="002D1E77"/>
    <w:rsid w:val="002D4112"/>
    <w:rsid w:val="002D4DC4"/>
    <w:rsid w:val="002E2981"/>
    <w:rsid w:val="002E5CF6"/>
    <w:rsid w:val="002F170F"/>
    <w:rsid w:val="002F48B7"/>
    <w:rsid w:val="002F5E44"/>
    <w:rsid w:val="002F6F23"/>
    <w:rsid w:val="003025D1"/>
    <w:rsid w:val="003027BA"/>
    <w:rsid w:val="00302F87"/>
    <w:rsid w:val="00306B7A"/>
    <w:rsid w:val="00311CF6"/>
    <w:rsid w:val="003128EF"/>
    <w:rsid w:val="0031519A"/>
    <w:rsid w:val="00315443"/>
    <w:rsid w:val="0032330A"/>
    <w:rsid w:val="00323DCD"/>
    <w:rsid w:val="00323DEE"/>
    <w:rsid w:val="003247B9"/>
    <w:rsid w:val="00327F3A"/>
    <w:rsid w:val="00330A97"/>
    <w:rsid w:val="00332DAE"/>
    <w:rsid w:val="0033646A"/>
    <w:rsid w:val="003405E9"/>
    <w:rsid w:val="003419C8"/>
    <w:rsid w:val="003420EB"/>
    <w:rsid w:val="00342648"/>
    <w:rsid w:val="00343773"/>
    <w:rsid w:val="00343E58"/>
    <w:rsid w:val="00345F32"/>
    <w:rsid w:val="0034634D"/>
    <w:rsid w:val="00346359"/>
    <w:rsid w:val="00347599"/>
    <w:rsid w:val="00350427"/>
    <w:rsid w:val="00352F86"/>
    <w:rsid w:val="00354DF5"/>
    <w:rsid w:val="00356208"/>
    <w:rsid w:val="00361F19"/>
    <w:rsid w:val="00362AB6"/>
    <w:rsid w:val="003637AB"/>
    <w:rsid w:val="003672AD"/>
    <w:rsid w:val="003715E5"/>
    <w:rsid w:val="003717DE"/>
    <w:rsid w:val="00374523"/>
    <w:rsid w:val="00374AE9"/>
    <w:rsid w:val="00381067"/>
    <w:rsid w:val="00381586"/>
    <w:rsid w:val="0038274F"/>
    <w:rsid w:val="0038505B"/>
    <w:rsid w:val="003879F0"/>
    <w:rsid w:val="00387C58"/>
    <w:rsid w:val="00392F51"/>
    <w:rsid w:val="003937AD"/>
    <w:rsid w:val="00396CD2"/>
    <w:rsid w:val="00397E38"/>
    <w:rsid w:val="003A0C9F"/>
    <w:rsid w:val="003A2E63"/>
    <w:rsid w:val="003A3513"/>
    <w:rsid w:val="003A40EE"/>
    <w:rsid w:val="003B13D5"/>
    <w:rsid w:val="003B7DB7"/>
    <w:rsid w:val="003C0139"/>
    <w:rsid w:val="003C3255"/>
    <w:rsid w:val="003C3F19"/>
    <w:rsid w:val="003C5E16"/>
    <w:rsid w:val="003C68E1"/>
    <w:rsid w:val="003D2DE7"/>
    <w:rsid w:val="003D377F"/>
    <w:rsid w:val="003D6136"/>
    <w:rsid w:val="003D638F"/>
    <w:rsid w:val="003D6F4D"/>
    <w:rsid w:val="003D7057"/>
    <w:rsid w:val="003E1A4D"/>
    <w:rsid w:val="003F3E3D"/>
    <w:rsid w:val="003F46AE"/>
    <w:rsid w:val="003F688F"/>
    <w:rsid w:val="003F732B"/>
    <w:rsid w:val="003F76BD"/>
    <w:rsid w:val="00401EB5"/>
    <w:rsid w:val="00402964"/>
    <w:rsid w:val="00405DC8"/>
    <w:rsid w:val="004069FB"/>
    <w:rsid w:val="004113AA"/>
    <w:rsid w:val="00415B39"/>
    <w:rsid w:val="004164BB"/>
    <w:rsid w:val="00417328"/>
    <w:rsid w:val="00421D53"/>
    <w:rsid w:val="00424C93"/>
    <w:rsid w:val="004274F6"/>
    <w:rsid w:val="00427D37"/>
    <w:rsid w:val="00430D64"/>
    <w:rsid w:val="00431CAF"/>
    <w:rsid w:val="00432283"/>
    <w:rsid w:val="0043236B"/>
    <w:rsid w:val="00432DA5"/>
    <w:rsid w:val="00433706"/>
    <w:rsid w:val="00433944"/>
    <w:rsid w:val="004345EF"/>
    <w:rsid w:val="00435A1C"/>
    <w:rsid w:val="00435B6E"/>
    <w:rsid w:val="00441F70"/>
    <w:rsid w:val="00450FD2"/>
    <w:rsid w:val="00451AF6"/>
    <w:rsid w:val="00452FFE"/>
    <w:rsid w:val="004535C9"/>
    <w:rsid w:val="00457FD9"/>
    <w:rsid w:val="004617D5"/>
    <w:rsid w:val="00464B11"/>
    <w:rsid w:val="00465F1A"/>
    <w:rsid w:val="00470063"/>
    <w:rsid w:val="0047241F"/>
    <w:rsid w:val="004747B7"/>
    <w:rsid w:val="00477C9E"/>
    <w:rsid w:val="0048008F"/>
    <w:rsid w:val="00480F44"/>
    <w:rsid w:val="00482344"/>
    <w:rsid w:val="00484055"/>
    <w:rsid w:val="00484EB4"/>
    <w:rsid w:val="00486090"/>
    <w:rsid w:val="00487971"/>
    <w:rsid w:val="004903F3"/>
    <w:rsid w:val="00493318"/>
    <w:rsid w:val="00494381"/>
    <w:rsid w:val="004A1481"/>
    <w:rsid w:val="004A2D7E"/>
    <w:rsid w:val="004A2DBE"/>
    <w:rsid w:val="004A44A9"/>
    <w:rsid w:val="004A51AD"/>
    <w:rsid w:val="004B0D50"/>
    <w:rsid w:val="004B7762"/>
    <w:rsid w:val="004C10E3"/>
    <w:rsid w:val="004C1859"/>
    <w:rsid w:val="004D6C8B"/>
    <w:rsid w:val="004D77D3"/>
    <w:rsid w:val="004E2953"/>
    <w:rsid w:val="004E3635"/>
    <w:rsid w:val="004E4BDC"/>
    <w:rsid w:val="004E5708"/>
    <w:rsid w:val="004E5758"/>
    <w:rsid w:val="004E60FD"/>
    <w:rsid w:val="004F01F5"/>
    <w:rsid w:val="004F2F7C"/>
    <w:rsid w:val="004F6D8E"/>
    <w:rsid w:val="005004F6"/>
    <w:rsid w:val="0050090F"/>
    <w:rsid w:val="00504861"/>
    <w:rsid w:val="005076BE"/>
    <w:rsid w:val="00510AA7"/>
    <w:rsid w:val="00511F32"/>
    <w:rsid w:val="00512B98"/>
    <w:rsid w:val="00515182"/>
    <w:rsid w:val="00516496"/>
    <w:rsid w:val="00517B08"/>
    <w:rsid w:val="00520931"/>
    <w:rsid w:val="00522D55"/>
    <w:rsid w:val="00533893"/>
    <w:rsid w:val="005355F1"/>
    <w:rsid w:val="00536618"/>
    <w:rsid w:val="00537762"/>
    <w:rsid w:val="00537BF6"/>
    <w:rsid w:val="005425A6"/>
    <w:rsid w:val="00551FDB"/>
    <w:rsid w:val="00552855"/>
    <w:rsid w:val="005572B0"/>
    <w:rsid w:val="00562A8B"/>
    <w:rsid w:val="00564150"/>
    <w:rsid w:val="00566BBE"/>
    <w:rsid w:val="00567959"/>
    <w:rsid w:val="005718D6"/>
    <w:rsid w:val="005727BE"/>
    <w:rsid w:val="00572BDA"/>
    <w:rsid w:val="00574944"/>
    <w:rsid w:val="005774CB"/>
    <w:rsid w:val="00577E66"/>
    <w:rsid w:val="0058020B"/>
    <w:rsid w:val="00580F4D"/>
    <w:rsid w:val="00581D98"/>
    <w:rsid w:val="00584602"/>
    <w:rsid w:val="005847E5"/>
    <w:rsid w:val="0058777F"/>
    <w:rsid w:val="005877F7"/>
    <w:rsid w:val="005920B8"/>
    <w:rsid w:val="00592275"/>
    <w:rsid w:val="00594733"/>
    <w:rsid w:val="00594895"/>
    <w:rsid w:val="00596944"/>
    <w:rsid w:val="005A04A5"/>
    <w:rsid w:val="005A593B"/>
    <w:rsid w:val="005A66F5"/>
    <w:rsid w:val="005B0ABD"/>
    <w:rsid w:val="005B1BA3"/>
    <w:rsid w:val="005B4895"/>
    <w:rsid w:val="005B49B0"/>
    <w:rsid w:val="005B7090"/>
    <w:rsid w:val="005C7A59"/>
    <w:rsid w:val="005C7EAF"/>
    <w:rsid w:val="005D21CE"/>
    <w:rsid w:val="005D3572"/>
    <w:rsid w:val="005E1574"/>
    <w:rsid w:val="005E2014"/>
    <w:rsid w:val="005E35D7"/>
    <w:rsid w:val="005E47BF"/>
    <w:rsid w:val="005E5DCB"/>
    <w:rsid w:val="005E65F6"/>
    <w:rsid w:val="005F0B33"/>
    <w:rsid w:val="0060008D"/>
    <w:rsid w:val="00600AB1"/>
    <w:rsid w:val="00604F4D"/>
    <w:rsid w:val="00605508"/>
    <w:rsid w:val="0060588F"/>
    <w:rsid w:val="006062DB"/>
    <w:rsid w:val="00607D4E"/>
    <w:rsid w:val="00610D21"/>
    <w:rsid w:val="00613703"/>
    <w:rsid w:val="00613FDA"/>
    <w:rsid w:val="0061527D"/>
    <w:rsid w:val="00616027"/>
    <w:rsid w:val="00616979"/>
    <w:rsid w:val="00616D7B"/>
    <w:rsid w:val="00617253"/>
    <w:rsid w:val="00620F20"/>
    <w:rsid w:val="00621578"/>
    <w:rsid w:val="0062232C"/>
    <w:rsid w:val="00622954"/>
    <w:rsid w:val="00623055"/>
    <w:rsid w:val="006253B6"/>
    <w:rsid w:val="006303B6"/>
    <w:rsid w:val="00634C4F"/>
    <w:rsid w:val="00635A30"/>
    <w:rsid w:val="006369B9"/>
    <w:rsid w:val="006400A9"/>
    <w:rsid w:val="006428C0"/>
    <w:rsid w:val="006476DF"/>
    <w:rsid w:val="00651D08"/>
    <w:rsid w:val="00652360"/>
    <w:rsid w:val="006525D6"/>
    <w:rsid w:val="00652A39"/>
    <w:rsid w:val="006533A1"/>
    <w:rsid w:val="006539AA"/>
    <w:rsid w:val="0066379E"/>
    <w:rsid w:val="006643FD"/>
    <w:rsid w:val="00664512"/>
    <w:rsid w:val="00670A4C"/>
    <w:rsid w:val="00671997"/>
    <w:rsid w:val="00672D82"/>
    <w:rsid w:val="006750AD"/>
    <w:rsid w:val="0067732A"/>
    <w:rsid w:val="0067753D"/>
    <w:rsid w:val="00680EE3"/>
    <w:rsid w:val="006835F9"/>
    <w:rsid w:val="00684EC9"/>
    <w:rsid w:val="006875D1"/>
    <w:rsid w:val="006903C1"/>
    <w:rsid w:val="0069044A"/>
    <w:rsid w:val="00690C34"/>
    <w:rsid w:val="00690D34"/>
    <w:rsid w:val="006928FB"/>
    <w:rsid w:val="006935C4"/>
    <w:rsid w:val="00694786"/>
    <w:rsid w:val="0069571B"/>
    <w:rsid w:val="0069667E"/>
    <w:rsid w:val="00696A58"/>
    <w:rsid w:val="006A07AD"/>
    <w:rsid w:val="006A0E8D"/>
    <w:rsid w:val="006A2544"/>
    <w:rsid w:val="006A3944"/>
    <w:rsid w:val="006A404D"/>
    <w:rsid w:val="006A51C4"/>
    <w:rsid w:val="006A589F"/>
    <w:rsid w:val="006A6AC8"/>
    <w:rsid w:val="006B2DC5"/>
    <w:rsid w:val="006B6CD3"/>
    <w:rsid w:val="006B72C2"/>
    <w:rsid w:val="006C152A"/>
    <w:rsid w:val="006C33CC"/>
    <w:rsid w:val="006C45CF"/>
    <w:rsid w:val="006C4AC9"/>
    <w:rsid w:val="006C4DC8"/>
    <w:rsid w:val="006C6B5D"/>
    <w:rsid w:val="006D2474"/>
    <w:rsid w:val="006D57A4"/>
    <w:rsid w:val="006D688A"/>
    <w:rsid w:val="006D7DDD"/>
    <w:rsid w:val="006E1D58"/>
    <w:rsid w:val="006E2B5C"/>
    <w:rsid w:val="006E663F"/>
    <w:rsid w:val="006F0AF1"/>
    <w:rsid w:val="006F123E"/>
    <w:rsid w:val="006F17D7"/>
    <w:rsid w:val="006F2097"/>
    <w:rsid w:val="00702AD7"/>
    <w:rsid w:val="00703064"/>
    <w:rsid w:val="007048B7"/>
    <w:rsid w:val="00710AB4"/>
    <w:rsid w:val="0071113D"/>
    <w:rsid w:val="00712A79"/>
    <w:rsid w:val="00713826"/>
    <w:rsid w:val="0071490D"/>
    <w:rsid w:val="007234FD"/>
    <w:rsid w:val="00724EC6"/>
    <w:rsid w:val="007257AB"/>
    <w:rsid w:val="00727658"/>
    <w:rsid w:val="00727A13"/>
    <w:rsid w:val="00732103"/>
    <w:rsid w:val="007336D9"/>
    <w:rsid w:val="00735747"/>
    <w:rsid w:val="00735874"/>
    <w:rsid w:val="007363AC"/>
    <w:rsid w:val="0074307B"/>
    <w:rsid w:val="00743B92"/>
    <w:rsid w:val="007459CC"/>
    <w:rsid w:val="00745FEA"/>
    <w:rsid w:val="007500ED"/>
    <w:rsid w:val="007510CC"/>
    <w:rsid w:val="007518FC"/>
    <w:rsid w:val="00752817"/>
    <w:rsid w:val="00753EDA"/>
    <w:rsid w:val="007559B3"/>
    <w:rsid w:val="007565AE"/>
    <w:rsid w:val="00760F66"/>
    <w:rsid w:val="00764FF2"/>
    <w:rsid w:val="007672DC"/>
    <w:rsid w:val="007704ED"/>
    <w:rsid w:val="00771BB2"/>
    <w:rsid w:val="007768C7"/>
    <w:rsid w:val="00776C2B"/>
    <w:rsid w:val="00780922"/>
    <w:rsid w:val="00780B63"/>
    <w:rsid w:val="007829E9"/>
    <w:rsid w:val="00782B62"/>
    <w:rsid w:val="00783E29"/>
    <w:rsid w:val="00784DBD"/>
    <w:rsid w:val="0078502E"/>
    <w:rsid w:val="0078563D"/>
    <w:rsid w:val="0078746B"/>
    <w:rsid w:val="007901FC"/>
    <w:rsid w:val="007915A0"/>
    <w:rsid w:val="00791C60"/>
    <w:rsid w:val="00791CEC"/>
    <w:rsid w:val="00794240"/>
    <w:rsid w:val="0079436A"/>
    <w:rsid w:val="00795538"/>
    <w:rsid w:val="007A0A55"/>
    <w:rsid w:val="007A1C3E"/>
    <w:rsid w:val="007A598D"/>
    <w:rsid w:val="007A656F"/>
    <w:rsid w:val="007A6C25"/>
    <w:rsid w:val="007A758D"/>
    <w:rsid w:val="007B152D"/>
    <w:rsid w:val="007B2818"/>
    <w:rsid w:val="007B2E82"/>
    <w:rsid w:val="007C042C"/>
    <w:rsid w:val="007C2397"/>
    <w:rsid w:val="007C24FD"/>
    <w:rsid w:val="007C2BC7"/>
    <w:rsid w:val="007C46FB"/>
    <w:rsid w:val="007C6AF0"/>
    <w:rsid w:val="007C7397"/>
    <w:rsid w:val="007D67EA"/>
    <w:rsid w:val="007D6A37"/>
    <w:rsid w:val="007E025C"/>
    <w:rsid w:val="007E1B7B"/>
    <w:rsid w:val="007E23D8"/>
    <w:rsid w:val="007E247D"/>
    <w:rsid w:val="007F0050"/>
    <w:rsid w:val="007F0225"/>
    <w:rsid w:val="007F098F"/>
    <w:rsid w:val="007F0E9A"/>
    <w:rsid w:val="007F14AD"/>
    <w:rsid w:val="007F19D3"/>
    <w:rsid w:val="00802E7E"/>
    <w:rsid w:val="008030A9"/>
    <w:rsid w:val="00804777"/>
    <w:rsid w:val="00804E1B"/>
    <w:rsid w:val="008059FD"/>
    <w:rsid w:val="008072B1"/>
    <w:rsid w:val="008074F1"/>
    <w:rsid w:val="00807558"/>
    <w:rsid w:val="0081089B"/>
    <w:rsid w:val="00813A79"/>
    <w:rsid w:val="00816A9F"/>
    <w:rsid w:val="00816AEE"/>
    <w:rsid w:val="0082003F"/>
    <w:rsid w:val="0082098F"/>
    <w:rsid w:val="00821B89"/>
    <w:rsid w:val="00822A01"/>
    <w:rsid w:val="008234A7"/>
    <w:rsid w:val="0082352E"/>
    <w:rsid w:val="008338AC"/>
    <w:rsid w:val="00836467"/>
    <w:rsid w:val="00840650"/>
    <w:rsid w:val="0084262E"/>
    <w:rsid w:val="008434D2"/>
    <w:rsid w:val="00846454"/>
    <w:rsid w:val="008522A9"/>
    <w:rsid w:val="00854C87"/>
    <w:rsid w:val="00855BAD"/>
    <w:rsid w:val="0085606E"/>
    <w:rsid w:val="00860E0B"/>
    <w:rsid w:val="0086256B"/>
    <w:rsid w:val="0086267F"/>
    <w:rsid w:val="008643A0"/>
    <w:rsid w:val="00867D12"/>
    <w:rsid w:val="00870076"/>
    <w:rsid w:val="0087161E"/>
    <w:rsid w:val="0087269F"/>
    <w:rsid w:val="008730B8"/>
    <w:rsid w:val="0087366A"/>
    <w:rsid w:val="0088004E"/>
    <w:rsid w:val="00881D77"/>
    <w:rsid w:val="00893653"/>
    <w:rsid w:val="008A0368"/>
    <w:rsid w:val="008A3481"/>
    <w:rsid w:val="008A4BBB"/>
    <w:rsid w:val="008A55D0"/>
    <w:rsid w:val="008A6434"/>
    <w:rsid w:val="008A665B"/>
    <w:rsid w:val="008B105B"/>
    <w:rsid w:val="008B56E0"/>
    <w:rsid w:val="008B5943"/>
    <w:rsid w:val="008C2608"/>
    <w:rsid w:val="008C2C82"/>
    <w:rsid w:val="008C65C2"/>
    <w:rsid w:val="008C6E7F"/>
    <w:rsid w:val="008D3857"/>
    <w:rsid w:val="008D3EFE"/>
    <w:rsid w:val="008D72D5"/>
    <w:rsid w:val="008E0732"/>
    <w:rsid w:val="008E459F"/>
    <w:rsid w:val="008E4908"/>
    <w:rsid w:val="008E5DCE"/>
    <w:rsid w:val="008E628E"/>
    <w:rsid w:val="008E7366"/>
    <w:rsid w:val="008F0AE4"/>
    <w:rsid w:val="008F107E"/>
    <w:rsid w:val="008F3405"/>
    <w:rsid w:val="008F38E9"/>
    <w:rsid w:val="008F6CE2"/>
    <w:rsid w:val="008F71F5"/>
    <w:rsid w:val="008F7E9A"/>
    <w:rsid w:val="00900970"/>
    <w:rsid w:val="00900F87"/>
    <w:rsid w:val="009024EB"/>
    <w:rsid w:val="009025B3"/>
    <w:rsid w:val="00902E4A"/>
    <w:rsid w:val="009053F9"/>
    <w:rsid w:val="00905684"/>
    <w:rsid w:val="00905C16"/>
    <w:rsid w:val="00905D8D"/>
    <w:rsid w:val="009072C3"/>
    <w:rsid w:val="00910913"/>
    <w:rsid w:val="00911721"/>
    <w:rsid w:val="0091287F"/>
    <w:rsid w:val="00913C5A"/>
    <w:rsid w:val="0091672F"/>
    <w:rsid w:val="009172B8"/>
    <w:rsid w:val="00917303"/>
    <w:rsid w:val="00917FC5"/>
    <w:rsid w:val="00920B05"/>
    <w:rsid w:val="0092149A"/>
    <w:rsid w:val="0092213C"/>
    <w:rsid w:val="00924792"/>
    <w:rsid w:val="00925824"/>
    <w:rsid w:val="00927AB9"/>
    <w:rsid w:val="00931814"/>
    <w:rsid w:val="00934609"/>
    <w:rsid w:val="009348D2"/>
    <w:rsid w:val="00936AB6"/>
    <w:rsid w:val="009372CF"/>
    <w:rsid w:val="00943431"/>
    <w:rsid w:val="00943C41"/>
    <w:rsid w:val="009455B2"/>
    <w:rsid w:val="009502C0"/>
    <w:rsid w:val="00950D2A"/>
    <w:rsid w:val="00955421"/>
    <w:rsid w:val="00955FD2"/>
    <w:rsid w:val="009630B4"/>
    <w:rsid w:val="0096462C"/>
    <w:rsid w:val="009654EE"/>
    <w:rsid w:val="0096638E"/>
    <w:rsid w:val="009743E0"/>
    <w:rsid w:val="00977219"/>
    <w:rsid w:val="00977405"/>
    <w:rsid w:val="0098309C"/>
    <w:rsid w:val="009841EE"/>
    <w:rsid w:val="00985A8C"/>
    <w:rsid w:val="00986EFE"/>
    <w:rsid w:val="00991C96"/>
    <w:rsid w:val="009944BF"/>
    <w:rsid w:val="0099501D"/>
    <w:rsid w:val="009955E1"/>
    <w:rsid w:val="009957D3"/>
    <w:rsid w:val="009976E6"/>
    <w:rsid w:val="00997A77"/>
    <w:rsid w:val="009A02CE"/>
    <w:rsid w:val="009A0898"/>
    <w:rsid w:val="009A2A6A"/>
    <w:rsid w:val="009B0FF8"/>
    <w:rsid w:val="009B1156"/>
    <w:rsid w:val="009B1B4A"/>
    <w:rsid w:val="009B2226"/>
    <w:rsid w:val="009B298F"/>
    <w:rsid w:val="009B71CD"/>
    <w:rsid w:val="009C0C7F"/>
    <w:rsid w:val="009C1109"/>
    <w:rsid w:val="009C17F2"/>
    <w:rsid w:val="009C240F"/>
    <w:rsid w:val="009C29D8"/>
    <w:rsid w:val="009C6A99"/>
    <w:rsid w:val="009C6AE1"/>
    <w:rsid w:val="009C6C1C"/>
    <w:rsid w:val="009C7224"/>
    <w:rsid w:val="009C7400"/>
    <w:rsid w:val="009C7F7B"/>
    <w:rsid w:val="009D2523"/>
    <w:rsid w:val="009D27C2"/>
    <w:rsid w:val="009D2EE8"/>
    <w:rsid w:val="009D34EC"/>
    <w:rsid w:val="009D51E2"/>
    <w:rsid w:val="009D6034"/>
    <w:rsid w:val="009D62E2"/>
    <w:rsid w:val="009D6889"/>
    <w:rsid w:val="009D749F"/>
    <w:rsid w:val="009D78DC"/>
    <w:rsid w:val="009E1667"/>
    <w:rsid w:val="009E1DBC"/>
    <w:rsid w:val="009E3120"/>
    <w:rsid w:val="009E3B95"/>
    <w:rsid w:val="009E6A33"/>
    <w:rsid w:val="009F1653"/>
    <w:rsid w:val="009F26B6"/>
    <w:rsid w:val="009F3FB6"/>
    <w:rsid w:val="009F4953"/>
    <w:rsid w:val="009F5C44"/>
    <w:rsid w:val="009F6417"/>
    <w:rsid w:val="009F7574"/>
    <w:rsid w:val="009F75B4"/>
    <w:rsid w:val="009F7A39"/>
    <w:rsid w:val="00A01754"/>
    <w:rsid w:val="00A020C6"/>
    <w:rsid w:val="00A03DF4"/>
    <w:rsid w:val="00A07620"/>
    <w:rsid w:val="00A07882"/>
    <w:rsid w:val="00A1118E"/>
    <w:rsid w:val="00A11CF5"/>
    <w:rsid w:val="00A12EB8"/>
    <w:rsid w:val="00A20389"/>
    <w:rsid w:val="00A27C1D"/>
    <w:rsid w:val="00A306EF"/>
    <w:rsid w:val="00A31A12"/>
    <w:rsid w:val="00A3371D"/>
    <w:rsid w:val="00A34EC9"/>
    <w:rsid w:val="00A370B6"/>
    <w:rsid w:val="00A40D5C"/>
    <w:rsid w:val="00A411F7"/>
    <w:rsid w:val="00A460EE"/>
    <w:rsid w:val="00A463E5"/>
    <w:rsid w:val="00A47F9B"/>
    <w:rsid w:val="00A50A78"/>
    <w:rsid w:val="00A50D83"/>
    <w:rsid w:val="00A51140"/>
    <w:rsid w:val="00A54E4B"/>
    <w:rsid w:val="00A55A33"/>
    <w:rsid w:val="00A57C1B"/>
    <w:rsid w:val="00A656D9"/>
    <w:rsid w:val="00A65FAC"/>
    <w:rsid w:val="00A67045"/>
    <w:rsid w:val="00A67C58"/>
    <w:rsid w:val="00A7187E"/>
    <w:rsid w:val="00A72A1B"/>
    <w:rsid w:val="00A72D59"/>
    <w:rsid w:val="00A735F2"/>
    <w:rsid w:val="00A76312"/>
    <w:rsid w:val="00A76ECC"/>
    <w:rsid w:val="00A8019F"/>
    <w:rsid w:val="00A82572"/>
    <w:rsid w:val="00A838C6"/>
    <w:rsid w:val="00A83DB8"/>
    <w:rsid w:val="00A86335"/>
    <w:rsid w:val="00A8661B"/>
    <w:rsid w:val="00A87643"/>
    <w:rsid w:val="00A87B81"/>
    <w:rsid w:val="00A91C10"/>
    <w:rsid w:val="00A94CE8"/>
    <w:rsid w:val="00A96C68"/>
    <w:rsid w:val="00AA00D9"/>
    <w:rsid w:val="00AA1157"/>
    <w:rsid w:val="00AA400D"/>
    <w:rsid w:val="00AA48B1"/>
    <w:rsid w:val="00AB3C84"/>
    <w:rsid w:val="00AB413D"/>
    <w:rsid w:val="00AB5499"/>
    <w:rsid w:val="00AB5963"/>
    <w:rsid w:val="00AC15E6"/>
    <w:rsid w:val="00AC1FD0"/>
    <w:rsid w:val="00AD1836"/>
    <w:rsid w:val="00AD2721"/>
    <w:rsid w:val="00AD38A3"/>
    <w:rsid w:val="00AD4C2B"/>
    <w:rsid w:val="00AE2406"/>
    <w:rsid w:val="00AE2B73"/>
    <w:rsid w:val="00AE3054"/>
    <w:rsid w:val="00AE68CF"/>
    <w:rsid w:val="00AE6CD5"/>
    <w:rsid w:val="00AF194B"/>
    <w:rsid w:val="00AF2773"/>
    <w:rsid w:val="00AF32FB"/>
    <w:rsid w:val="00AF3CFB"/>
    <w:rsid w:val="00B01389"/>
    <w:rsid w:val="00B02242"/>
    <w:rsid w:val="00B02CF1"/>
    <w:rsid w:val="00B04F83"/>
    <w:rsid w:val="00B07227"/>
    <w:rsid w:val="00B10E06"/>
    <w:rsid w:val="00B11B43"/>
    <w:rsid w:val="00B147FF"/>
    <w:rsid w:val="00B158B8"/>
    <w:rsid w:val="00B245FF"/>
    <w:rsid w:val="00B27615"/>
    <w:rsid w:val="00B27DC3"/>
    <w:rsid w:val="00B30AC5"/>
    <w:rsid w:val="00B32296"/>
    <w:rsid w:val="00B323F0"/>
    <w:rsid w:val="00B32A77"/>
    <w:rsid w:val="00B337CD"/>
    <w:rsid w:val="00B34075"/>
    <w:rsid w:val="00B344D8"/>
    <w:rsid w:val="00B34E50"/>
    <w:rsid w:val="00B34FCA"/>
    <w:rsid w:val="00B3557D"/>
    <w:rsid w:val="00B36BFB"/>
    <w:rsid w:val="00B435C9"/>
    <w:rsid w:val="00B4398A"/>
    <w:rsid w:val="00B43C4A"/>
    <w:rsid w:val="00B50CF3"/>
    <w:rsid w:val="00B513BD"/>
    <w:rsid w:val="00B5506D"/>
    <w:rsid w:val="00B553BB"/>
    <w:rsid w:val="00B55854"/>
    <w:rsid w:val="00B56CAE"/>
    <w:rsid w:val="00B56F2A"/>
    <w:rsid w:val="00B5763B"/>
    <w:rsid w:val="00B60B5B"/>
    <w:rsid w:val="00B60CB4"/>
    <w:rsid w:val="00B63A7E"/>
    <w:rsid w:val="00B64801"/>
    <w:rsid w:val="00B65056"/>
    <w:rsid w:val="00B66513"/>
    <w:rsid w:val="00B67E23"/>
    <w:rsid w:val="00B67F87"/>
    <w:rsid w:val="00B74822"/>
    <w:rsid w:val="00B76657"/>
    <w:rsid w:val="00B77516"/>
    <w:rsid w:val="00B81338"/>
    <w:rsid w:val="00B81C35"/>
    <w:rsid w:val="00B90359"/>
    <w:rsid w:val="00B90563"/>
    <w:rsid w:val="00B92312"/>
    <w:rsid w:val="00B94C96"/>
    <w:rsid w:val="00B94F21"/>
    <w:rsid w:val="00B96B43"/>
    <w:rsid w:val="00B975EB"/>
    <w:rsid w:val="00BA02D0"/>
    <w:rsid w:val="00BA0E5D"/>
    <w:rsid w:val="00BA24B5"/>
    <w:rsid w:val="00BA2716"/>
    <w:rsid w:val="00BA385E"/>
    <w:rsid w:val="00BA38F2"/>
    <w:rsid w:val="00BA3B13"/>
    <w:rsid w:val="00BA488E"/>
    <w:rsid w:val="00BA4C4F"/>
    <w:rsid w:val="00BA651E"/>
    <w:rsid w:val="00BA69C7"/>
    <w:rsid w:val="00BA77E1"/>
    <w:rsid w:val="00BB3064"/>
    <w:rsid w:val="00BB5B7A"/>
    <w:rsid w:val="00BB7BAB"/>
    <w:rsid w:val="00BC01F1"/>
    <w:rsid w:val="00BC3AAB"/>
    <w:rsid w:val="00BC4005"/>
    <w:rsid w:val="00BC4138"/>
    <w:rsid w:val="00BC79B8"/>
    <w:rsid w:val="00BD2A78"/>
    <w:rsid w:val="00BD3349"/>
    <w:rsid w:val="00BE09B2"/>
    <w:rsid w:val="00BE18EC"/>
    <w:rsid w:val="00BE1E37"/>
    <w:rsid w:val="00BE3F0B"/>
    <w:rsid w:val="00BE7CC6"/>
    <w:rsid w:val="00BF105D"/>
    <w:rsid w:val="00BF18DB"/>
    <w:rsid w:val="00BF2F6B"/>
    <w:rsid w:val="00C0191E"/>
    <w:rsid w:val="00C03BCF"/>
    <w:rsid w:val="00C1049B"/>
    <w:rsid w:val="00C10561"/>
    <w:rsid w:val="00C10C45"/>
    <w:rsid w:val="00C11A11"/>
    <w:rsid w:val="00C11A73"/>
    <w:rsid w:val="00C14819"/>
    <w:rsid w:val="00C15A42"/>
    <w:rsid w:val="00C15BF2"/>
    <w:rsid w:val="00C21905"/>
    <w:rsid w:val="00C25C77"/>
    <w:rsid w:val="00C27133"/>
    <w:rsid w:val="00C273D1"/>
    <w:rsid w:val="00C303CF"/>
    <w:rsid w:val="00C304AF"/>
    <w:rsid w:val="00C30FDF"/>
    <w:rsid w:val="00C31285"/>
    <w:rsid w:val="00C317D1"/>
    <w:rsid w:val="00C31E11"/>
    <w:rsid w:val="00C32D40"/>
    <w:rsid w:val="00C332B0"/>
    <w:rsid w:val="00C3660E"/>
    <w:rsid w:val="00C36E00"/>
    <w:rsid w:val="00C42039"/>
    <w:rsid w:val="00C4242D"/>
    <w:rsid w:val="00C44F59"/>
    <w:rsid w:val="00C52A08"/>
    <w:rsid w:val="00C5684D"/>
    <w:rsid w:val="00C56E70"/>
    <w:rsid w:val="00C60551"/>
    <w:rsid w:val="00C65E5B"/>
    <w:rsid w:val="00C67191"/>
    <w:rsid w:val="00C71864"/>
    <w:rsid w:val="00C718C0"/>
    <w:rsid w:val="00C768B0"/>
    <w:rsid w:val="00C7728A"/>
    <w:rsid w:val="00C773A4"/>
    <w:rsid w:val="00C77A21"/>
    <w:rsid w:val="00C8055D"/>
    <w:rsid w:val="00C80FC5"/>
    <w:rsid w:val="00C81638"/>
    <w:rsid w:val="00C834A1"/>
    <w:rsid w:val="00C83B00"/>
    <w:rsid w:val="00C8410C"/>
    <w:rsid w:val="00C844A8"/>
    <w:rsid w:val="00C86D23"/>
    <w:rsid w:val="00C8704C"/>
    <w:rsid w:val="00C873D7"/>
    <w:rsid w:val="00C87DCD"/>
    <w:rsid w:val="00C918FC"/>
    <w:rsid w:val="00C92538"/>
    <w:rsid w:val="00C9283E"/>
    <w:rsid w:val="00C937DE"/>
    <w:rsid w:val="00C95E62"/>
    <w:rsid w:val="00CA2047"/>
    <w:rsid w:val="00CA33C6"/>
    <w:rsid w:val="00CA4C76"/>
    <w:rsid w:val="00CB04A3"/>
    <w:rsid w:val="00CB1861"/>
    <w:rsid w:val="00CB1F5A"/>
    <w:rsid w:val="00CB5920"/>
    <w:rsid w:val="00CB6D86"/>
    <w:rsid w:val="00CC2630"/>
    <w:rsid w:val="00CC6128"/>
    <w:rsid w:val="00CC73A2"/>
    <w:rsid w:val="00CD0340"/>
    <w:rsid w:val="00CD0965"/>
    <w:rsid w:val="00CD24D3"/>
    <w:rsid w:val="00CD275E"/>
    <w:rsid w:val="00CD3459"/>
    <w:rsid w:val="00CD4114"/>
    <w:rsid w:val="00CD7A88"/>
    <w:rsid w:val="00CE0A5B"/>
    <w:rsid w:val="00CE0B0E"/>
    <w:rsid w:val="00CE323C"/>
    <w:rsid w:val="00CE6077"/>
    <w:rsid w:val="00CE65CC"/>
    <w:rsid w:val="00CE7803"/>
    <w:rsid w:val="00CF18D7"/>
    <w:rsid w:val="00CF2FD5"/>
    <w:rsid w:val="00CF5484"/>
    <w:rsid w:val="00D01B6A"/>
    <w:rsid w:val="00D01EE8"/>
    <w:rsid w:val="00D03FBB"/>
    <w:rsid w:val="00D053E0"/>
    <w:rsid w:val="00D0543C"/>
    <w:rsid w:val="00D0635E"/>
    <w:rsid w:val="00D147C1"/>
    <w:rsid w:val="00D21969"/>
    <w:rsid w:val="00D231B0"/>
    <w:rsid w:val="00D24B8A"/>
    <w:rsid w:val="00D254A7"/>
    <w:rsid w:val="00D26AD8"/>
    <w:rsid w:val="00D274C2"/>
    <w:rsid w:val="00D30104"/>
    <w:rsid w:val="00D313D1"/>
    <w:rsid w:val="00D31FCD"/>
    <w:rsid w:val="00D3312E"/>
    <w:rsid w:val="00D33934"/>
    <w:rsid w:val="00D34832"/>
    <w:rsid w:val="00D40C4B"/>
    <w:rsid w:val="00D45192"/>
    <w:rsid w:val="00D45EEE"/>
    <w:rsid w:val="00D476E4"/>
    <w:rsid w:val="00D54BCC"/>
    <w:rsid w:val="00D5553F"/>
    <w:rsid w:val="00D56FD7"/>
    <w:rsid w:val="00D607D8"/>
    <w:rsid w:val="00D624A8"/>
    <w:rsid w:val="00D625D2"/>
    <w:rsid w:val="00D62C61"/>
    <w:rsid w:val="00D633FF"/>
    <w:rsid w:val="00D634F2"/>
    <w:rsid w:val="00D63B33"/>
    <w:rsid w:val="00D64942"/>
    <w:rsid w:val="00D66804"/>
    <w:rsid w:val="00D72CA0"/>
    <w:rsid w:val="00D85B7B"/>
    <w:rsid w:val="00D86723"/>
    <w:rsid w:val="00D91F07"/>
    <w:rsid w:val="00D91F87"/>
    <w:rsid w:val="00D94C1D"/>
    <w:rsid w:val="00D96544"/>
    <w:rsid w:val="00D96E06"/>
    <w:rsid w:val="00D96EEF"/>
    <w:rsid w:val="00D97F6E"/>
    <w:rsid w:val="00DA0A46"/>
    <w:rsid w:val="00DA1453"/>
    <w:rsid w:val="00DA1580"/>
    <w:rsid w:val="00DA213B"/>
    <w:rsid w:val="00DA2F4D"/>
    <w:rsid w:val="00DB365B"/>
    <w:rsid w:val="00DB53C9"/>
    <w:rsid w:val="00DB608A"/>
    <w:rsid w:val="00DC1E41"/>
    <w:rsid w:val="00DC27D0"/>
    <w:rsid w:val="00DC38AD"/>
    <w:rsid w:val="00DC3AD9"/>
    <w:rsid w:val="00DC562B"/>
    <w:rsid w:val="00DC5BD5"/>
    <w:rsid w:val="00DC6B76"/>
    <w:rsid w:val="00DD28AF"/>
    <w:rsid w:val="00DD2DC4"/>
    <w:rsid w:val="00DD3848"/>
    <w:rsid w:val="00DD3F2C"/>
    <w:rsid w:val="00DD4474"/>
    <w:rsid w:val="00DD45DC"/>
    <w:rsid w:val="00DD55A7"/>
    <w:rsid w:val="00DD7700"/>
    <w:rsid w:val="00DD799E"/>
    <w:rsid w:val="00DE1BE8"/>
    <w:rsid w:val="00DE2B28"/>
    <w:rsid w:val="00DE5892"/>
    <w:rsid w:val="00DE736F"/>
    <w:rsid w:val="00DF2008"/>
    <w:rsid w:val="00DF29E5"/>
    <w:rsid w:val="00DF4D35"/>
    <w:rsid w:val="00DF66CC"/>
    <w:rsid w:val="00DF68AE"/>
    <w:rsid w:val="00DF6EBC"/>
    <w:rsid w:val="00E000C2"/>
    <w:rsid w:val="00E008A6"/>
    <w:rsid w:val="00E00EEB"/>
    <w:rsid w:val="00E011B8"/>
    <w:rsid w:val="00E0280A"/>
    <w:rsid w:val="00E04495"/>
    <w:rsid w:val="00E05651"/>
    <w:rsid w:val="00E05E72"/>
    <w:rsid w:val="00E07145"/>
    <w:rsid w:val="00E075CF"/>
    <w:rsid w:val="00E07BC3"/>
    <w:rsid w:val="00E1016E"/>
    <w:rsid w:val="00E102FA"/>
    <w:rsid w:val="00E10766"/>
    <w:rsid w:val="00E11136"/>
    <w:rsid w:val="00E11D1E"/>
    <w:rsid w:val="00E12385"/>
    <w:rsid w:val="00E132A7"/>
    <w:rsid w:val="00E144D5"/>
    <w:rsid w:val="00E15015"/>
    <w:rsid w:val="00E15794"/>
    <w:rsid w:val="00E15A33"/>
    <w:rsid w:val="00E20432"/>
    <w:rsid w:val="00E26220"/>
    <w:rsid w:val="00E326CE"/>
    <w:rsid w:val="00E35930"/>
    <w:rsid w:val="00E40A6B"/>
    <w:rsid w:val="00E40D5A"/>
    <w:rsid w:val="00E46271"/>
    <w:rsid w:val="00E5058D"/>
    <w:rsid w:val="00E50C63"/>
    <w:rsid w:val="00E51F10"/>
    <w:rsid w:val="00E548DB"/>
    <w:rsid w:val="00E54908"/>
    <w:rsid w:val="00E557F6"/>
    <w:rsid w:val="00E57C26"/>
    <w:rsid w:val="00E57FDB"/>
    <w:rsid w:val="00E61315"/>
    <w:rsid w:val="00E61F15"/>
    <w:rsid w:val="00E64900"/>
    <w:rsid w:val="00E730F0"/>
    <w:rsid w:val="00E77C66"/>
    <w:rsid w:val="00E82C9B"/>
    <w:rsid w:val="00E83470"/>
    <w:rsid w:val="00E84014"/>
    <w:rsid w:val="00E85CEE"/>
    <w:rsid w:val="00E86DFC"/>
    <w:rsid w:val="00E91AFA"/>
    <w:rsid w:val="00E946C6"/>
    <w:rsid w:val="00E96EA5"/>
    <w:rsid w:val="00E9796D"/>
    <w:rsid w:val="00E97CE8"/>
    <w:rsid w:val="00EA0A93"/>
    <w:rsid w:val="00EA1447"/>
    <w:rsid w:val="00EA38E8"/>
    <w:rsid w:val="00EA50EE"/>
    <w:rsid w:val="00EA746E"/>
    <w:rsid w:val="00EB120F"/>
    <w:rsid w:val="00EB142D"/>
    <w:rsid w:val="00EB1AB5"/>
    <w:rsid w:val="00EB2A14"/>
    <w:rsid w:val="00EB30A7"/>
    <w:rsid w:val="00EB4685"/>
    <w:rsid w:val="00EB4F9B"/>
    <w:rsid w:val="00EB7084"/>
    <w:rsid w:val="00EC0123"/>
    <w:rsid w:val="00EC0C7B"/>
    <w:rsid w:val="00EC248B"/>
    <w:rsid w:val="00ED1B5B"/>
    <w:rsid w:val="00ED2E50"/>
    <w:rsid w:val="00ED3F0E"/>
    <w:rsid w:val="00EE29F0"/>
    <w:rsid w:val="00EE30C0"/>
    <w:rsid w:val="00EE4680"/>
    <w:rsid w:val="00EE48A0"/>
    <w:rsid w:val="00EE66E6"/>
    <w:rsid w:val="00EE6B59"/>
    <w:rsid w:val="00EF0E63"/>
    <w:rsid w:val="00EF141F"/>
    <w:rsid w:val="00EF2E42"/>
    <w:rsid w:val="00EF317B"/>
    <w:rsid w:val="00EF477D"/>
    <w:rsid w:val="00F002E3"/>
    <w:rsid w:val="00F00428"/>
    <w:rsid w:val="00F0174B"/>
    <w:rsid w:val="00F03EE1"/>
    <w:rsid w:val="00F04F65"/>
    <w:rsid w:val="00F05813"/>
    <w:rsid w:val="00F12203"/>
    <w:rsid w:val="00F150BC"/>
    <w:rsid w:val="00F16B02"/>
    <w:rsid w:val="00F1717F"/>
    <w:rsid w:val="00F228EC"/>
    <w:rsid w:val="00F236D5"/>
    <w:rsid w:val="00F24356"/>
    <w:rsid w:val="00F261AB"/>
    <w:rsid w:val="00F342B8"/>
    <w:rsid w:val="00F3495F"/>
    <w:rsid w:val="00F34D13"/>
    <w:rsid w:val="00F36A8B"/>
    <w:rsid w:val="00F371D6"/>
    <w:rsid w:val="00F4200A"/>
    <w:rsid w:val="00F47638"/>
    <w:rsid w:val="00F565E8"/>
    <w:rsid w:val="00F56D7D"/>
    <w:rsid w:val="00F60DDE"/>
    <w:rsid w:val="00F630FD"/>
    <w:rsid w:val="00F63775"/>
    <w:rsid w:val="00F638BA"/>
    <w:rsid w:val="00F6499D"/>
    <w:rsid w:val="00F665FA"/>
    <w:rsid w:val="00F66D80"/>
    <w:rsid w:val="00F7030A"/>
    <w:rsid w:val="00F71550"/>
    <w:rsid w:val="00F725CE"/>
    <w:rsid w:val="00F726E1"/>
    <w:rsid w:val="00F727AE"/>
    <w:rsid w:val="00F73147"/>
    <w:rsid w:val="00F750E8"/>
    <w:rsid w:val="00F75126"/>
    <w:rsid w:val="00F77D24"/>
    <w:rsid w:val="00F80458"/>
    <w:rsid w:val="00F80A52"/>
    <w:rsid w:val="00F82996"/>
    <w:rsid w:val="00F83B73"/>
    <w:rsid w:val="00F87AD0"/>
    <w:rsid w:val="00F9135C"/>
    <w:rsid w:val="00F93215"/>
    <w:rsid w:val="00F9583C"/>
    <w:rsid w:val="00F978F2"/>
    <w:rsid w:val="00FA7379"/>
    <w:rsid w:val="00FA77AA"/>
    <w:rsid w:val="00FB0150"/>
    <w:rsid w:val="00FB2C19"/>
    <w:rsid w:val="00FB5DE9"/>
    <w:rsid w:val="00FB60BF"/>
    <w:rsid w:val="00FC3B8D"/>
    <w:rsid w:val="00FC3DC2"/>
    <w:rsid w:val="00FC63E4"/>
    <w:rsid w:val="00FD0A93"/>
    <w:rsid w:val="00FD1624"/>
    <w:rsid w:val="00FD2D62"/>
    <w:rsid w:val="00FD5251"/>
    <w:rsid w:val="00FD781C"/>
    <w:rsid w:val="00FE1F41"/>
    <w:rsid w:val="00FE2CEC"/>
    <w:rsid w:val="00FE3848"/>
    <w:rsid w:val="00FE5346"/>
    <w:rsid w:val="00FE55C5"/>
    <w:rsid w:val="00FF4B5B"/>
    <w:rsid w:val="00FF4E78"/>
    <w:rsid w:val="00FF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97B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F70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1136"/>
    <w:pPr>
      <w:numPr>
        <w:numId w:val="4"/>
      </w:numPr>
      <w:spacing w:before="240" w:after="240"/>
      <w:contextualSpacing w:val="0"/>
      <w:outlineLvl w:val="0"/>
    </w:pPr>
    <w:rPr>
      <w:rFonts w:eastAsia="Cambria"/>
      <w:i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11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1136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11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11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71C7C"/>
    <w:rPr>
      <w:rFonts w:ascii="Times New Roman" w:hAnsi="Times New Roman"/>
      <w:b w:val="0"/>
      <w:bCs w:val="0"/>
      <w:i w:val="0"/>
      <w:iCs w:val="0"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1113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1113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11136"/>
    <w:rPr>
      <w:rFonts w:ascii="Times New Roman" w:eastAsiaTheme="majorEastAsia" w:hAnsi="Times New Roman" w:cstheme="majorBidi"/>
      <w:b/>
      <w:iCs/>
    </w:rPr>
  </w:style>
  <w:style w:type="paragraph" w:styleId="ListParagraph">
    <w:name w:val="List Paragraph"/>
    <w:basedOn w:val="Normal"/>
    <w:uiPriority w:val="99"/>
    <w:qFormat/>
    <w:rsid w:val="00E111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1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136"/>
    <w:rPr>
      <w:rFonts w:ascii="Lucida Grande" w:hAnsi="Lucida Grande" w:cs="Lucida Grande"/>
      <w:b/>
      <w:i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11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1136"/>
  </w:style>
  <w:style w:type="character" w:customStyle="1" w:styleId="CommentTextChar">
    <w:name w:val="Comment Text Char"/>
    <w:basedOn w:val="DefaultParagraphFont"/>
    <w:link w:val="CommentText"/>
    <w:uiPriority w:val="99"/>
    <w:rsid w:val="00E11136"/>
    <w:rPr>
      <w:rFonts w:ascii="Times New Roman" w:hAnsi="Times New Roman" w:cs="Times New Roman"/>
      <w:b/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136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136"/>
    <w:rPr>
      <w:rFonts w:ascii="Times New Roman" w:hAnsi="Times New Roman" w:cs="Times New Roman"/>
      <w:b/>
      <w:bCs/>
      <w:i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11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136"/>
    <w:rPr>
      <w:rFonts w:ascii="Times New Roman" w:hAnsi="Times New Roman" w:cs="Times New Roman"/>
      <w:b/>
      <w:i/>
    </w:rPr>
  </w:style>
  <w:style w:type="paragraph" w:styleId="Footer">
    <w:name w:val="footer"/>
    <w:basedOn w:val="Normal"/>
    <w:link w:val="FooterChar"/>
    <w:uiPriority w:val="99"/>
    <w:unhideWhenUsed/>
    <w:rsid w:val="00E11136"/>
    <w:pPr>
      <w:tabs>
        <w:tab w:val="center" w:pos="4680"/>
        <w:tab w:val="right" w:pos="9360"/>
      </w:tabs>
    </w:pPr>
    <w:rPr>
      <w:b/>
      <w:i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E11136"/>
    <w:rPr>
      <w:rFonts w:ascii="Times New Roman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E1113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E11136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1113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1136"/>
    <w:rPr>
      <w:rFonts w:ascii="Times New Roman" w:hAnsi="Times New Roman" w:cs="Times New Roman"/>
      <w:b/>
      <w:i/>
    </w:rPr>
  </w:style>
  <w:style w:type="paragraph" w:customStyle="1" w:styleId="EndNoteBibliographyTitle">
    <w:name w:val="EndNote Bibliography Title"/>
    <w:basedOn w:val="Normal"/>
    <w:rsid w:val="00E11136"/>
    <w:pPr>
      <w:jc w:val="center"/>
    </w:pPr>
    <w:rPr>
      <w:rFonts w:eastAsiaTheme="minorEastAsia"/>
      <w:b/>
      <w:i/>
    </w:rPr>
  </w:style>
  <w:style w:type="paragraph" w:customStyle="1" w:styleId="EndNoteBibliography">
    <w:name w:val="EndNote Bibliography"/>
    <w:basedOn w:val="Normal"/>
    <w:rsid w:val="00E11136"/>
    <w:pPr>
      <w:spacing w:after="120" w:line="240" w:lineRule="exact"/>
    </w:pPr>
    <w:rPr>
      <w:rFonts w:eastAsiaTheme="minorEastAsia"/>
      <w:b/>
      <w:i/>
    </w:rPr>
  </w:style>
  <w:style w:type="paragraph" w:styleId="NormalWeb">
    <w:name w:val="Normal (Web)"/>
    <w:basedOn w:val="Normal"/>
    <w:uiPriority w:val="99"/>
    <w:unhideWhenUsed/>
    <w:rsid w:val="00E1113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11136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718C0"/>
    <w:rPr>
      <w:rFonts w:ascii="Times New Roman" w:hAnsi="Times New Roman"/>
      <w:i w:val="0"/>
      <w:sz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113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i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136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11136"/>
    <w:rPr>
      <w:rFonts w:eastAsiaTheme="minorEastAsia"/>
      <w:b/>
      <w:i/>
      <w:color w:val="5A5A5A" w:themeColor="text1" w:themeTint="A5"/>
      <w:spacing w:val="15"/>
      <w:sz w:val="22"/>
      <w:szCs w:val="22"/>
    </w:rPr>
  </w:style>
  <w:style w:type="numbering" w:customStyle="1" w:styleId="Headings">
    <w:name w:val="Headings"/>
    <w:uiPriority w:val="99"/>
    <w:rsid w:val="00E11136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rsid w:val="009F7A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7700"/>
    <w:rPr>
      <w:rFonts w:ascii="Times New Roman" w:eastAsiaTheme="minorEastAsia" w:hAnsi="Times New Roman" w:cs="Times New Roman"/>
      <w:b/>
      <w:i/>
    </w:rPr>
  </w:style>
  <w:style w:type="character" w:styleId="FollowedHyperlink">
    <w:name w:val="FollowedHyperlink"/>
    <w:basedOn w:val="DefaultParagraphFont"/>
    <w:uiPriority w:val="99"/>
    <w:semiHidden/>
    <w:unhideWhenUsed/>
    <w:rsid w:val="00B245FF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2A31F0"/>
  </w:style>
  <w:style w:type="character" w:customStyle="1" w:styleId="ref-journal">
    <w:name w:val="ref-journal"/>
    <w:basedOn w:val="DefaultParagraphFont"/>
    <w:rsid w:val="002A31F0"/>
  </w:style>
  <w:style w:type="character" w:customStyle="1" w:styleId="ref-vol">
    <w:name w:val="ref-vol"/>
    <w:basedOn w:val="DefaultParagraphFont"/>
    <w:rsid w:val="002A31F0"/>
  </w:style>
  <w:style w:type="character" w:customStyle="1" w:styleId="apple-converted-space">
    <w:name w:val="apple-converted-space"/>
    <w:basedOn w:val="DefaultParagraphFont"/>
    <w:rsid w:val="00783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6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045C7-E13F-1B4F-AF76-D3193DD63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Naumov</dc:creator>
  <cp:keywords/>
  <dc:description/>
  <cp:lastModifiedBy>Yuri Naumov</cp:lastModifiedBy>
  <cp:revision>2</cp:revision>
  <cp:lastPrinted>2019-04-08T01:25:00Z</cp:lastPrinted>
  <dcterms:created xsi:type="dcterms:W3CDTF">2022-08-25T15:06:00Z</dcterms:created>
  <dcterms:modified xsi:type="dcterms:W3CDTF">2022-08-25T15:06:00Z</dcterms:modified>
  <cp:category/>
</cp:coreProperties>
</file>